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B20" w:rsidRDefault="00786FE6">
      <w:r w:rsidRPr="006011BA">
        <w:rPr>
          <w:b/>
        </w:rPr>
        <w:t>Supplementary T</w:t>
      </w:r>
      <w:r w:rsidR="00872282">
        <w:rPr>
          <w:b/>
        </w:rPr>
        <w:t>able One</w:t>
      </w:r>
      <w:r w:rsidR="00814DB8" w:rsidRPr="006011BA">
        <w:rPr>
          <w:b/>
        </w:rPr>
        <w:t>:</w:t>
      </w:r>
      <w:r w:rsidR="00814DB8">
        <w:t xml:space="preserve"> </w:t>
      </w:r>
      <w:r w:rsidR="00A34D32">
        <w:t>Active bone marrow dose metrics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C2761" w:rsidRPr="00FC2761" w:rsidTr="00FC276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olume (cc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3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V45</w:t>
            </w:r>
          </w:p>
        </w:tc>
      </w:tr>
      <w:tr w:rsidR="00FC2761" w:rsidRPr="00FC2761" w:rsidTr="00FC2761">
        <w:trPr>
          <w:trHeight w:val="300"/>
        </w:trPr>
        <w:tc>
          <w:tcPr>
            <w:tcW w:w="31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ve </w:t>
            </w:r>
            <w:proofErr w:type="spellStart"/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illiac</w:t>
            </w:r>
            <w:proofErr w:type="spellEnd"/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one marr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5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40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Active lumbosacral bone marr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7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6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40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Active lower pelvis bone m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No bone marrow above threshold in lower pelv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2761" w:rsidRPr="00FC2761" w:rsidRDefault="00FC2761" w:rsidP="00FC2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2761" w:rsidRPr="00FC2761" w:rsidTr="00FC276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C2761" w:rsidRPr="00FC2761" w:rsidTr="00FC276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2761" w:rsidRPr="00FC2761" w:rsidRDefault="00FC2761" w:rsidP="00FC2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2761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</w:tr>
    </w:tbl>
    <w:p w:rsidR="00FC2761" w:rsidRDefault="00FC2761">
      <w:bookmarkStart w:id="0" w:name="_GoBack"/>
      <w:bookmarkEnd w:id="0"/>
    </w:p>
    <w:sectPr w:rsidR="00FC27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9BB" w:rsidRDefault="001439BB" w:rsidP="001B5443">
      <w:pPr>
        <w:spacing w:after="0" w:line="240" w:lineRule="auto"/>
      </w:pPr>
      <w:r>
        <w:separator/>
      </w:r>
    </w:p>
  </w:endnote>
  <w:endnote w:type="continuationSeparator" w:id="0">
    <w:p w:rsidR="001439BB" w:rsidRDefault="001439BB" w:rsidP="001B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A2F" w:rsidRDefault="008B3A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443" w:rsidRDefault="001B5443">
    <w:pPr>
      <w:pStyle w:val="Footer"/>
    </w:pPr>
    <w:r w:rsidRPr="000702D8">
      <w:rPr>
        <w:i/>
      </w:rPr>
      <w:t>Abbreviations:</w:t>
    </w:r>
    <w:r>
      <w:t xml:space="preserve"> </w:t>
    </w:r>
    <w:r w:rsidR="008B3A2F">
      <w:t>V10-45</w:t>
    </w:r>
    <w:r w:rsidR="00872282">
      <w:t>= Volume receiving a threshold dose of 10-40Gy</w:t>
    </w:r>
    <w:r>
      <w:t>.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A2F" w:rsidRDefault="008B3A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9BB" w:rsidRDefault="001439BB" w:rsidP="001B5443">
      <w:pPr>
        <w:spacing w:after="0" w:line="240" w:lineRule="auto"/>
      </w:pPr>
      <w:r>
        <w:separator/>
      </w:r>
    </w:p>
  </w:footnote>
  <w:footnote w:type="continuationSeparator" w:id="0">
    <w:p w:rsidR="001439BB" w:rsidRDefault="001439BB" w:rsidP="001B5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A2F" w:rsidRDefault="008B3A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A2F" w:rsidRDefault="008B3A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A2F" w:rsidRDefault="008B3A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D52"/>
    <w:rsid w:val="000A532B"/>
    <w:rsid w:val="000A7AC2"/>
    <w:rsid w:val="001439BB"/>
    <w:rsid w:val="001B5443"/>
    <w:rsid w:val="001B79E7"/>
    <w:rsid w:val="002B4753"/>
    <w:rsid w:val="002C2D52"/>
    <w:rsid w:val="002D4FE8"/>
    <w:rsid w:val="00390121"/>
    <w:rsid w:val="00401988"/>
    <w:rsid w:val="00520B88"/>
    <w:rsid w:val="006011BA"/>
    <w:rsid w:val="00665B20"/>
    <w:rsid w:val="0069527C"/>
    <w:rsid w:val="00773A35"/>
    <w:rsid w:val="00786FE6"/>
    <w:rsid w:val="00814DB8"/>
    <w:rsid w:val="00872282"/>
    <w:rsid w:val="008B3A2F"/>
    <w:rsid w:val="00A34D32"/>
    <w:rsid w:val="00A7246D"/>
    <w:rsid w:val="00B44BA7"/>
    <w:rsid w:val="00BC2C0E"/>
    <w:rsid w:val="00BF447E"/>
    <w:rsid w:val="00E9672E"/>
    <w:rsid w:val="00F91217"/>
    <w:rsid w:val="00FA323A"/>
    <w:rsid w:val="00FC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443"/>
  </w:style>
  <w:style w:type="paragraph" w:styleId="Footer">
    <w:name w:val="footer"/>
    <w:basedOn w:val="Normal"/>
    <w:link w:val="Foot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443"/>
  </w:style>
  <w:style w:type="paragraph" w:styleId="BalloonText">
    <w:name w:val="Balloon Text"/>
    <w:basedOn w:val="Normal"/>
    <w:link w:val="BalloonTextChar"/>
    <w:uiPriority w:val="99"/>
    <w:semiHidden/>
    <w:unhideWhenUsed/>
    <w:rsid w:val="001B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443"/>
  </w:style>
  <w:style w:type="paragraph" w:styleId="Footer">
    <w:name w:val="footer"/>
    <w:basedOn w:val="Normal"/>
    <w:link w:val="Foot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443"/>
  </w:style>
  <w:style w:type="paragraph" w:styleId="BalloonText">
    <w:name w:val="Balloon Text"/>
    <w:basedOn w:val="Normal"/>
    <w:link w:val="BalloonTextChar"/>
    <w:uiPriority w:val="99"/>
    <w:semiHidden/>
    <w:unhideWhenUsed/>
    <w:rsid w:val="001B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2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Maxwell (RTH) OUH</dc:creator>
  <cp:keywords/>
  <dc:description/>
  <cp:lastModifiedBy>Robinson Maxwell (RTH) OUH</cp:lastModifiedBy>
  <cp:revision>19</cp:revision>
  <dcterms:created xsi:type="dcterms:W3CDTF">2018-12-17T14:41:00Z</dcterms:created>
  <dcterms:modified xsi:type="dcterms:W3CDTF">2019-07-31T15:47:00Z</dcterms:modified>
</cp:coreProperties>
</file>